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C5ED0" w14:textId="4B0D5586" w:rsidR="00887BF4" w:rsidRPr="004503EB" w:rsidRDefault="00081AAE" w:rsidP="00081AAE">
      <w:pPr>
        <w:rPr>
          <w:rFonts w:ascii="Arial" w:hAnsi="Arial" w:cs="Arial"/>
          <w:b/>
          <w:sz w:val="24"/>
          <w:szCs w:val="24"/>
        </w:rPr>
      </w:pPr>
      <w:bookmarkStart w:id="0" w:name="_Hlk112925063"/>
      <w:r w:rsidRPr="004503EB">
        <w:rPr>
          <w:rFonts w:ascii="Arial" w:hAnsi="Arial" w:cs="Arial"/>
          <w:b/>
          <w:sz w:val="24"/>
          <w:szCs w:val="24"/>
        </w:rPr>
        <w:t>SENSITIVITY ANALYSES</w:t>
      </w:r>
    </w:p>
    <w:bookmarkEnd w:id="0"/>
    <w:p w14:paraId="5F039EF7" w14:textId="77777777" w:rsidR="00081AAE" w:rsidRDefault="00081AAE" w:rsidP="00081AAE">
      <w:pPr>
        <w:rPr>
          <w:sz w:val="18"/>
          <w:szCs w:val="18"/>
        </w:rPr>
      </w:pPr>
    </w:p>
    <w:p w14:paraId="2914ACA7" w14:textId="34636F8A" w:rsidR="00081AAE" w:rsidRPr="0020202D" w:rsidRDefault="00081AAE" w:rsidP="0020202D">
      <w:pPr>
        <w:jc w:val="center"/>
        <w:rPr>
          <w:rFonts w:ascii="Arial" w:hAnsi="Arial" w:cs="Arial"/>
          <w:b/>
          <w:sz w:val="24"/>
          <w:szCs w:val="24"/>
        </w:rPr>
      </w:pPr>
      <w:bookmarkStart w:id="1" w:name="_Hlk112925042"/>
      <w:r w:rsidRPr="0020202D">
        <w:rPr>
          <w:rFonts w:ascii="Arial" w:hAnsi="Arial" w:cs="Arial"/>
          <w:b/>
          <w:sz w:val="24"/>
          <w:szCs w:val="24"/>
        </w:rPr>
        <w:t xml:space="preserve">Table </w:t>
      </w:r>
      <w:r w:rsidR="000C4620">
        <w:rPr>
          <w:rFonts w:ascii="Arial" w:hAnsi="Arial" w:cs="Arial"/>
          <w:b/>
          <w:sz w:val="24"/>
          <w:szCs w:val="24"/>
        </w:rPr>
        <w:t>A</w:t>
      </w:r>
      <w:r w:rsidRPr="0020202D">
        <w:rPr>
          <w:rFonts w:ascii="Arial" w:hAnsi="Arial" w:cs="Arial"/>
          <w:b/>
          <w:sz w:val="24"/>
          <w:szCs w:val="24"/>
        </w:rPr>
        <w:t>: Association of ART adherence and virologic failure, adjusting for baseline patients’ characteristics</w:t>
      </w:r>
      <w:r w:rsidR="009F22EB" w:rsidRPr="0020202D">
        <w:rPr>
          <w:rFonts w:ascii="Arial" w:hAnsi="Arial" w:cs="Arial"/>
          <w:b/>
          <w:sz w:val="24"/>
          <w:szCs w:val="24"/>
        </w:rPr>
        <w:t xml:space="preserve"> (estimation of missing data on covariates by multiple imputation using chained equations</w:t>
      </w:r>
      <w:bookmarkEnd w:id="1"/>
      <w:r w:rsidR="009F22EB" w:rsidRPr="0020202D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PlainTable4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948"/>
        <w:gridCol w:w="1922"/>
        <w:gridCol w:w="1080"/>
        <w:gridCol w:w="2160"/>
        <w:gridCol w:w="990"/>
        <w:gridCol w:w="1980"/>
        <w:gridCol w:w="1890"/>
      </w:tblGrid>
      <w:tr w:rsidR="00081AAE" w:rsidRPr="00CD7DA7" w14:paraId="703CD2BE" w14:textId="77777777" w:rsidTr="00AD2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19303E2A" w14:textId="77777777" w:rsidR="00081AAE" w:rsidRPr="00CD7DA7" w:rsidRDefault="00081AAE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Factor</w:t>
            </w:r>
          </w:p>
        </w:tc>
        <w:tc>
          <w:tcPr>
            <w:tcW w:w="3002" w:type="dxa"/>
            <w:gridSpan w:val="2"/>
          </w:tcPr>
          <w:p w14:paraId="6ACD8D46" w14:textId="77777777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6AB1A339" w14:textId="3FFA7CB5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 xml:space="preserve">ART adherence measured as </w:t>
            </w:r>
            <w:r w:rsidR="0020202D" w:rsidRPr="00D34C8D">
              <w:rPr>
                <w:rFonts w:ascii="Arial" w:hAnsi="Arial" w:cs="Arial"/>
                <w:sz w:val="20"/>
                <w:szCs w:val="20"/>
              </w:rPr>
              <w:t>30-day self-report</w:t>
            </w:r>
            <w:r w:rsidR="0020202D" w:rsidRPr="00CD7DA7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  <w:p w14:paraId="3BCFB805" w14:textId="374C6C6D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 xml:space="preserve"> (as main exposure) (n</w:t>
            </w:r>
            <w:r w:rsidR="0062485A" w:rsidRPr="00CD7DA7">
              <w:rPr>
                <w:rFonts w:ascii="Arial" w:hAnsi="Arial" w:cs="Arial"/>
                <w:sz w:val="20"/>
                <w:szCs w:val="20"/>
              </w:rPr>
              <w:t>9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00) </w:t>
            </w:r>
          </w:p>
        </w:tc>
        <w:tc>
          <w:tcPr>
            <w:tcW w:w="3150" w:type="dxa"/>
            <w:gridSpan w:val="2"/>
          </w:tcPr>
          <w:p w14:paraId="2AD36A64" w14:textId="77777777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0BA53840" w14:textId="77777777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 xml:space="preserve">ART adherence measured as Self-reported </w:t>
            </w:r>
          </w:p>
          <w:p w14:paraId="5C6BB262" w14:textId="078F0DFD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 xml:space="preserve"> (as main exposure) (n=</w:t>
            </w:r>
            <w:r w:rsidR="0062485A" w:rsidRPr="00CD7DA7">
              <w:rPr>
                <w:rFonts w:ascii="Arial" w:hAnsi="Arial" w:cs="Arial"/>
                <w:sz w:val="20"/>
                <w:szCs w:val="20"/>
              </w:rPr>
              <w:t>9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00) </w:t>
            </w:r>
          </w:p>
        </w:tc>
        <w:tc>
          <w:tcPr>
            <w:tcW w:w="3870" w:type="dxa"/>
            <w:gridSpan w:val="2"/>
          </w:tcPr>
          <w:p w14:paraId="2AA75037" w14:textId="77777777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Model 3</w:t>
            </w:r>
          </w:p>
          <w:p w14:paraId="6FBD160F" w14:textId="77777777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ART adherence measure Appointment keeping (as main exposure)</w:t>
            </w:r>
          </w:p>
          <w:p w14:paraId="4404339C" w14:textId="16185B69" w:rsidR="00081AAE" w:rsidRPr="00CD7DA7" w:rsidRDefault="00081AAE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62485A" w:rsidRPr="00CD7DA7">
              <w:rPr>
                <w:rFonts w:ascii="Arial" w:hAnsi="Arial" w:cs="Arial"/>
                <w:sz w:val="20"/>
                <w:szCs w:val="20"/>
              </w:rPr>
              <w:t>900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081AAE" w:rsidRPr="00CD7DA7" w14:paraId="4E887550" w14:textId="77777777" w:rsidTr="00AD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686DB284" w14:textId="77777777" w:rsidR="00081AAE" w:rsidRPr="00CD7DA7" w:rsidRDefault="00081AAE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ART adherence (time-updated)</w:t>
            </w:r>
          </w:p>
        </w:tc>
        <w:tc>
          <w:tcPr>
            <w:tcW w:w="1922" w:type="dxa"/>
          </w:tcPr>
          <w:p w14:paraId="53665695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D7DA7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CD7DA7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080" w:type="dxa"/>
          </w:tcPr>
          <w:p w14:paraId="181469CC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7DA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2160" w:type="dxa"/>
          </w:tcPr>
          <w:p w14:paraId="622B7E84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D7DA7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CD7DA7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990" w:type="dxa"/>
          </w:tcPr>
          <w:p w14:paraId="39A16BC4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7DA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980" w:type="dxa"/>
          </w:tcPr>
          <w:p w14:paraId="00B00191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D7DA7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CD7DA7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890" w:type="dxa"/>
          </w:tcPr>
          <w:p w14:paraId="7B38D676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7DA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081AAE" w:rsidRPr="00CD7DA7" w14:paraId="7188FDA9" w14:textId="77777777" w:rsidTr="00AD2A2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64095A99" w14:textId="77777777" w:rsidR="00081AAE" w:rsidRPr="00CD7DA7" w:rsidRDefault="00081AAE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b w:val="0"/>
                <w:sz w:val="20"/>
                <w:szCs w:val="20"/>
              </w:rPr>
              <w:t>Non-adherent</w:t>
            </w:r>
          </w:p>
        </w:tc>
        <w:tc>
          <w:tcPr>
            <w:tcW w:w="1922" w:type="dxa"/>
          </w:tcPr>
          <w:p w14:paraId="55E585EF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150004F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528B269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5514C93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AF3627D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616535E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81AAE" w:rsidRPr="00CD7DA7" w14:paraId="76F829BD" w14:textId="77777777" w:rsidTr="00AD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2F78254C" w14:textId="77777777" w:rsidR="00081AAE" w:rsidRPr="00CD7DA7" w:rsidRDefault="00081AAE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b w:val="0"/>
                <w:sz w:val="20"/>
                <w:szCs w:val="20"/>
              </w:rPr>
              <w:t>Adherent</w:t>
            </w:r>
          </w:p>
        </w:tc>
        <w:tc>
          <w:tcPr>
            <w:tcW w:w="1922" w:type="dxa"/>
          </w:tcPr>
          <w:p w14:paraId="2F3B937A" w14:textId="6303C5C0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14 (0.05 – 0.3</w:t>
            </w:r>
            <w:r w:rsidR="00FF7CE3" w:rsidRPr="00CD7DA7">
              <w:rPr>
                <w:rFonts w:ascii="Arial" w:hAnsi="Arial" w:cs="Arial"/>
                <w:sz w:val="20"/>
                <w:szCs w:val="20"/>
              </w:rPr>
              <w:t>5</w:t>
            </w:r>
            <w:r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B957202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160" w:type="dxa"/>
          </w:tcPr>
          <w:p w14:paraId="4F438387" w14:textId="5A4D7948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084F51" w:rsidRPr="00CD7DA7">
              <w:rPr>
                <w:rFonts w:ascii="Arial" w:hAnsi="Arial" w:cs="Arial"/>
                <w:sz w:val="20"/>
                <w:szCs w:val="20"/>
              </w:rPr>
              <w:t>35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(0.05 – 2.</w:t>
            </w:r>
            <w:r w:rsidR="00084F51" w:rsidRPr="00CD7DA7">
              <w:rPr>
                <w:rFonts w:ascii="Arial" w:hAnsi="Arial" w:cs="Arial"/>
                <w:sz w:val="20"/>
                <w:szCs w:val="20"/>
              </w:rPr>
              <w:t>68</w:t>
            </w:r>
            <w:r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C19B2D9" w14:textId="41CD1D22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084F51" w:rsidRPr="00CD7DA7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980" w:type="dxa"/>
          </w:tcPr>
          <w:p w14:paraId="30EF22BF" w14:textId="35C912D9" w:rsidR="00081AAE" w:rsidRPr="00CD7DA7" w:rsidRDefault="00424EF3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3.66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CD7DA7">
              <w:rPr>
                <w:rFonts w:ascii="Arial" w:hAnsi="Arial" w:cs="Arial"/>
                <w:sz w:val="20"/>
                <w:szCs w:val="20"/>
              </w:rPr>
              <w:t>35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D7DA7">
              <w:rPr>
                <w:rFonts w:ascii="Arial" w:hAnsi="Arial" w:cs="Arial"/>
                <w:sz w:val="20"/>
                <w:szCs w:val="20"/>
              </w:rPr>
              <w:t>37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>.</w:t>
            </w:r>
            <w:r w:rsidRPr="00CD7DA7">
              <w:rPr>
                <w:rFonts w:ascii="Arial" w:hAnsi="Arial" w:cs="Arial"/>
                <w:sz w:val="20"/>
                <w:szCs w:val="20"/>
              </w:rPr>
              <w:t>77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14D339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081AAE" w:rsidRPr="00CD7DA7" w14:paraId="56C6A826" w14:textId="77777777" w:rsidTr="00AD2A2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2966376A" w14:textId="77777777" w:rsidR="00081AAE" w:rsidRPr="00CD7DA7" w:rsidRDefault="00081AAE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Other factors adjusted</w:t>
            </w:r>
          </w:p>
        </w:tc>
        <w:tc>
          <w:tcPr>
            <w:tcW w:w="1922" w:type="dxa"/>
          </w:tcPr>
          <w:p w14:paraId="5168ABCF" w14:textId="77777777" w:rsidR="00081AAE" w:rsidRPr="00CD7DA7" w:rsidRDefault="00081AAE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93F6EC" w14:textId="77777777" w:rsidR="00081AAE" w:rsidRPr="00CD7DA7" w:rsidRDefault="00081AAE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2748397" w14:textId="77777777" w:rsidR="00081AAE" w:rsidRPr="00CD7DA7" w:rsidRDefault="00081AAE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E9191E" w14:textId="77777777" w:rsidR="00081AAE" w:rsidRPr="00CD7DA7" w:rsidRDefault="00081AAE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B753E89" w14:textId="77777777" w:rsidR="00081AAE" w:rsidRPr="00CD7DA7" w:rsidRDefault="00081AAE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ECCECF" w14:textId="77777777" w:rsidR="00081AAE" w:rsidRPr="00CD7DA7" w:rsidRDefault="00081AAE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AAE" w:rsidRPr="00CD7DA7" w14:paraId="71D2AA7C" w14:textId="77777777" w:rsidTr="00AD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1E2DA88D" w14:textId="77777777" w:rsidR="00081AAE" w:rsidRPr="00CD7DA7" w:rsidRDefault="00081AAE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922" w:type="dxa"/>
          </w:tcPr>
          <w:p w14:paraId="58A7EE88" w14:textId="77777777" w:rsidR="00081AAE" w:rsidRPr="00CD7DA7" w:rsidRDefault="00081AAE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76B1EC" w14:textId="77777777" w:rsidR="00081AAE" w:rsidRPr="00CD7DA7" w:rsidRDefault="00081AAE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D946E66" w14:textId="77777777" w:rsidR="00081AAE" w:rsidRPr="00CD7DA7" w:rsidRDefault="00081AAE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5BF35C" w14:textId="77777777" w:rsidR="00081AAE" w:rsidRPr="00CD7DA7" w:rsidRDefault="00081AAE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C93BBA7" w14:textId="77777777" w:rsidR="00081AAE" w:rsidRPr="00CD7DA7" w:rsidRDefault="00081AAE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A92EE73" w14:textId="77777777" w:rsidR="00081AAE" w:rsidRPr="00CD7DA7" w:rsidRDefault="00081AAE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AAE" w:rsidRPr="00CD7DA7" w14:paraId="50D90472" w14:textId="77777777" w:rsidTr="00AD2A2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39E348DD" w14:textId="77777777" w:rsidR="00081AAE" w:rsidRPr="00CD7DA7" w:rsidRDefault="00081AAE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922" w:type="dxa"/>
          </w:tcPr>
          <w:p w14:paraId="5F6F1CD3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4B1C2FD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29232CF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DB4134D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0556497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700B2D2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AAE" w:rsidRPr="00CD7DA7" w14:paraId="00443AA2" w14:textId="77777777" w:rsidTr="00AD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308C614E" w14:textId="77777777" w:rsidR="00081AAE" w:rsidRPr="00CD7DA7" w:rsidRDefault="00081AAE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922" w:type="dxa"/>
          </w:tcPr>
          <w:p w14:paraId="147DC9A7" w14:textId="24267645" w:rsidR="00081AAE" w:rsidRPr="00CD7DA7" w:rsidRDefault="00FF7CE3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.92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CD7DA7">
              <w:rPr>
                <w:rFonts w:ascii="Arial" w:hAnsi="Arial" w:cs="Arial"/>
                <w:sz w:val="20"/>
                <w:szCs w:val="20"/>
              </w:rPr>
              <w:t>68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D7DA7">
              <w:rPr>
                <w:rFonts w:ascii="Arial" w:hAnsi="Arial" w:cs="Arial"/>
                <w:sz w:val="20"/>
                <w:szCs w:val="20"/>
              </w:rPr>
              <w:t>5.36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8ADB6C1" w14:textId="489044FD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FF7CE3" w:rsidRPr="00CD7DA7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2160" w:type="dxa"/>
          </w:tcPr>
          <w:p w14:paraId="7B48CE98" w14:textId="2FC7B2E5" w:rsidR="00081AAE" w:rsidRPr="00CD7DA7" w:rsidRDefault="006040F1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.93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CD7DA7">
              <w:rPr>
                <w:rFonts w:ascii="Arial" w:hAnsi="Arial" w:cs="Arial"/>
                <w:sz w:val="20"/>
                <w:szCs w:val="20"/>
              </w:rPr>
              <w:t>69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D7DA7">
              <w:rPr>
                <w:rFonts w:ascii="Arial" w:hAnsi="Arial" w:cs="Arial"/>
                <w:sz w:val="20"/>
                <w:szCs w:val="20"/>
              </w:rPr>
              <w:t>5.40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32A9E2C" w14:textId="6C8C20B8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980" w:type="dxa"/>
          </w:tcPr>
          <w:p w14:paraId="0502C8B1" w14:textId="7D688089" w:rsidR="00081AAE" w:rsidRPr="00CD7DA7" w:rsidRDefault="00424EF3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.88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CD7DA7">
              <w:rPr>
                <w:rFonts w:ascii="Arial" w:hAnsi="Arial" w:cs="Arial"/>
                <w:sz w:val="20"/>
                <w:szCs w:val="20"/>
              </w:rPr>
              <w:t>67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D7DA7">
              <w:rPr>
                <w:rFonts w:ascii="Arial" w:hAnsi="Arial" w:cs="Arial"/>
                <w:sz w:val="20"/>
                <w:szCs w:val="20"/>
              </w:rPr>
              <w:t>5.27</w:t>
            </w:r>
            <w:r w:rsidR="00081AAE"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6D9E572" w14:textId="217778B4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</w:tr>
      <w:tr w:rsidR="00081AAE" w:rsidRPr="00CD7DA7" w14:paraId="76210C2C" w14:textId="77777777" w:rsidTr="00AD2A2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48A01C3" w14:textId="77777777" w:rsidR="00081AAE" w:rsidRPr="00CD7DA7" w:rsidRDefault="00081AAE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CD4 count at cohort registration (cells/mL)</w:t>
            </w:r>
          </w:p>
        </w:tc>
        <w:tc>
          <w:tcPr>
            <w:tcW w:w="1922" w:type="dxa"/>
          </w:tcPr>
          <w:p w14:paraId="4D72766C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35FAA1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0DCD3D3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B6F741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0385BE5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2A2D85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AAE" w:rsidRPr="00CD7DA7" w14:paraId="07E4758F" w14:textId="77777777" w:rsidTr="00AD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6CDCF169" w14:textId="77777777" w:rsidR="00081AAE" w:rsidRPr="00CD7DA7" w:rsidRDefault="00081AAE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b w:val="0"/>
                <w:sz w:val="20"/>
                <w:szCs w:val="20"/>
              </w:rPr>
              <w:t>&lt;200</w:t>
            </w:r>
          </w:p>
        </w:tc>
        <w:tc>
          <w:tcPr>
            <w:tcW w:w="1922" w:type="dxa"/>
          </w:tcPr>
          <w:p w14:paraId="73264C0B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F40286D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5B9CC2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499C367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9EA02E3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417D8858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AAE" w:rsidRPr="00CD7DA7" w14:paraId="08DBC160" w14:textId="77777777" w:rsidTr="00AD2A2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627E9D67" w14:textId="77777777" w:rsidR="00081AAE" w:rsidRPr="00CD7DA7" w:rsidRDefault="00081AAE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b w:val="0"/>
                <w:sz w:val="20"/>
                <w:szCs w:val="20"/>
              </w:rPr>
              <w:t>≥200</w:t>
            </w:r>
          </w:p>
        </w:tc>
        <w:tc>
          <w:tcPr>
            <w:tcW w:w="1922" w:type="dxa"/>
          </w:tcPr>
          <w:p w14:paraId="2E6969F0" w14:textId="51B846B6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2</w:t>
            </w:r>
            <w:r w:rsidR="00FF7CE3" w:rsidRPr="00CD7DA7">
              <w:rPr>
                <w:rFonts w:ascii="Arial" w:hAnsi="Arial" w:cs="Arial"/>
                <w:sz w:val="20"/>
                <w:szCs w:val="20"/>
              </w:rPr>
              <w:t>7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FF7CE3" w:rsidRPr="00CD7DA7">
              <w:rPr>
                <w:rFonts w:ascii="Arial" w:hAnsi="Arial" w:cs="Arial"/>
                <w:sz w:val="20"/>
                <w:szCs w:val="20"/>
              </w:rPr>
              <w:t>8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– 0.</w:t>
            </w:r>
            <w:r w:rsidR="00FF7CE3" w:rsidRPr="00CD7DA7">
              <w:rPr>
                <w:rFonts w:ascii="Arial" w:hAnsi="Arial" w:cs="Arial"/>
                <w:sz w:val="20"/>
                <w:szCs w:val="20"/>
              </w:rPr>
              <w:t>92</w:t>
            </w:r>
            <w:r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D11D6C9" w14:textId="1EB39052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0</w:t>
            </w:r>
            <w:r w:rsidR="00FF7CE3" w:rsidRPr="00CD7DA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160" w:type="dxa"/>
          </w:tcPr>
          <w:p w14:paraId="50699225" w14:textId="0D639369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23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7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– 0.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79</w:t>
            </w:r>
            <w:r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D1866F6" w14:textId="623FACC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1980" w:type="dxa"/>
          </w:tcPr>
          <w:p w14:paraId="2C32DD2F" w14:textId="00190752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23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7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– 0.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78</w:t>
            </w:r>
            <w:r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65C2A9E" w14:textId="6FE0A67E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01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81AAE" w:rsidRPr="00CD7DA7" w14:paraId="4D2A8B04" w14:textId="77777777" w:rsidTr="00AD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71962869" w14:textId="77777777" w:rsidR="00081AAE" w:rsidRPr="00CD7DA7" w:rsidRDefault="00081AAE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1922" w:type="dxa"/>
          </w:tcPr>
          <w:p w14:paraId="28992840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A9EC81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FE2CEC2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229D4E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9F96EFC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123957D" w14:textId="7777777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AAE" w:rsidRPr="00CD7DA7" w14:paraId="0A588BDE" w14:textId="77777777" w:rsidTr="00AD2A2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7423F18B" w14:textId="77777777" w:rsidR="00081AAE" w:rsidRPr="00CD7DA7" w:rsidRDefault="00081AAE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b w:val="0"/>
                <w:sz w:val="20"/>
                <w:szCs w:val="20"/>
              </w:rPr>
              <w:t>Unemployed</w:t>
            </w:r>
          </w:p>
        </w:tc>
        <w:tc>
          <w:tcPr>
            <w:tcW w:w="1922" w:type="dxa"/>
          </w:tcPr>
          <w:p w14:paraId="21F645AD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FDBD223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F19962E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3A33A28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7FAC309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A18F414" w14:textId="77777777" w:rsidR="00081AAE" w:rsidRPr="00CD7DA7" w:rsidRDefault="00081AAE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AAE" w:rsidRPr="00CD7DA7" w14:paraId="240164CD" w14:textId="77777777" w:rsidTr="00AD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01FA8D02" w14:textId="77777777" w:rsidR="00081AAE" w:rsidRPr="00CD7DA7" w:rsidRDefault="00081AAE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7DA7">
              <w:rPr>
                <w:rFonts w:ascii="Arial" w:hAnsi="Arial" w:cs="Arial"/>
                <w:b w:val="0"/>
                <w:sz w:val="20"/>
                <w:szCs w:val="20"/>
              </w:rPr>
              <w:t>Employed</w:t>
            </w:r>
          </w:p>
        </w:tc>
        <w:tc>
          <w:tcPr>
            <w:tcW w:w="1922" w:type="dxa"/>
          </w:tcPr>
          <w:p w14:paraId="0400328A" w14:textId="2C211C90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5</w:t>
            </w:r>
            <w:r w:rsidR="00AE5443" w:rsidRPr="00CD7DA7">
              <w:rPr>
                <w:rFonts w:ascii="Arial" w:hAnsi="Arial" w:cs="Arial"/>
                <w:sz w:val="20"/>
                <w:szCs w:val="20"/>
              </w:rPr>
              <w:t>4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(0.21 – 1.</w:t>
            </w:r>
            <w:r w:rsidR="00AE5443" w:rsidRPr="00CD7DA7">
              <w:rPr>
                <w:rFonts w:ascii="Arial" w:hAnsi="Arial" w:cs="Arial"/>
                <w:sz w:val="20"/>
                <w:szCs w:val="20"/>
              </w:rPr>
              <w:t>36</w:t>
            </w:r>
            <w:r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69F7D14" w14:textId="48C68451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AE5443" w:rsidRPr="00CD7DA7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2160" w:type="dxa"/>
          </w:tcPr>
          <w:p w14:paraId="7F8E216C" w14:textId="4C873590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50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20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26</w:t>
            </w:r>
            <w:r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AA533E5" w14:textId="55BC1737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6040F1" w:rsidRPr="00CD7DA7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980" w:type="dxa"/>
          </w:tcPr>
          <w:p w14:paraId="7EC4999A" w14:textId="150FB816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51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0</w:t>
            </w:r>
            <w:r w:rsidRPr="00CD7DA7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30</w:t>
            </w:r>
            <w:r w:rsidRPr="00CD7D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74598BD" w14:textId="3C180BAC" w:rsidR="00081AAE" w:rsidRPr="00CD7DA7" w:rsidRDefault="00081AAE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7DA7">
              <w:rPr>
                <w:rFonts w:ascii="Arial" w:hAnsi="Arial" w:cs="Arial"/>
                <w:sz w:val="20"/>
                <w:szCs w:val="20"/>
              </w:rPr>
              <w:t>0.</w:t>
            </w:r>
            <w:r w:rsidR="00424EF3" w:rsidRPr="00CD7DA7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</w:tbl>
    <w:p w14:paraId="76ED083E" w14:textId="77777777" w:rsidR="0020202D" w:rsidRDefault="00081AAE" w:rsidP="00081AAE">
      <w:pPr>
        <w:rPr>
          <w:rFonts w:cstheme="minorHAnsi"/>
          <w:sz w:val="18"/>
          <w:szCs w:val="18"/>
        </w:rPr>
      </w:pPr>
      <w:r>
        <w:rPr>
          <w:b/>
          <w:sz w:val="18"/>
          <w:szCs w:val="18"/>
        </w:rPr>
        <w:br w:type="textWrapping" w:clear="all"/>
      </w:r>
    </w:p>
    <w:p w14:paraId="56B89CEF" w14:textId="30B30379" w:rsidR="00081AAE" w:rsidRPr="0020202D" w:rsidRDefault="0020202D" w:rsidP="0020202D">
      <w:pPr>
        <w:jc w:val="both"/>
        <w:rPr>
          <w:rFonts w:ascii="Arial" w:hAnsi="Arial" w:cs="Arial"/>
          <w:sz w:val="20"/>
          <w:szCs w:val="20"/>
        </w:rPr>
      </w:pPr>
      <w:r w:rsidRPr="0020202D">
        <w:rPr>
          <w:rFonts w:ascii="Arial" w:hAnsi="Arial" w:cs="Arial"/>
          <w:b/>
          <w:sz w:val="20"/>
          <w:szCs w:val="20"/>
        </w:rPr>
        <w:t>Footnote:</w:t>
      </w:r>
      <w:r w:rsidRPr="0020202D">
        <w:rPr>
          <w:rFonts w:ascii="Arial" w:hAnsi="Arial" w:cs="Arial"/>
          <w:sz w:val="20"/>
          <w:szCs w:val="20"/>
        </w:rPr>
        <w:t xml:space="preserve"> </w:t>
      </w:r>
      <w:r w:rsidR="00081AAE" w:rsidRPr="0020202D">
        <w:rPr>
          <w:rFonts w:ascii="Arial" w:hAnsi="Arial" w:cs="Arial"/>
          <w:sz w:val="20"/>
          <w:szCs w:val="20"/>
        </w:rPr>
        <w:t xml:space="preserve">ART adherence modelled as time-dependent covariates in all models. Analysis performed on complete </w:t>
      </w:r>
      <w:r w:rsidR="00B94314" w:rsidRPr="0020202D">
        <w:rPr>
          <w:rFonts w:ascii="Arial" w:hAnsi="Arial" w:cs="Arial"/>
          <w:sz w:val="20"/>
          <w:szCs w:val="20"/>
        </w:rPr>
        <w:t xml:space="preserve">data (n=900) after multiple imputation of missing data on </w:t>
      </w:r>
      <w:r w:rsidR="00081AAE" w:rsidRPr="0020202D">
        <w:rPr>
          <w:rFonts w:ascii="Arial" w:hAnsi="Arial" w:cs="Arial"/>
          <w:sz w:val="20"/>
          <w:szCs w:val="20"/>
        </w:rPr>
        <w:t>covariates.</w:t>
      </w:r>
      <w:r w:rsidRPr="0020202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81AAE" w:rsidRPr="0020202D">
        <w:rPr>
          <w:rFonts w:ascii="Arial" w:hAnsi="Arial" w:cs="Arial"/>
          <w:b/>
          <w:sz w:val="20"/>
          <w:szCs w:val="20"/>
        </w:rPr>
        <w:t>aHR</w:t>
      </w:r>
      <w:proofErr w:type="spellEnd"/>
      <w:r w:rsidR="00081AAE" w:rsidRPr="0020202D">
        <w:rPr>
          <w:rFonts w:ascii="Arial" w:hAnsi="Arial" w:cs="Arial"/>
          <w:sz w:val="20"/>
          <w:szCs w:val="20"/>
        </w:rPr>
        <w:t xml:space="preserve"> denotes adjusted hazard ratio from Cox proportional hazard regression models, </w:t>
      </w:r>
      <w:r w:rsidR="00081AAE" w:rsidRPr="0020202D">
        <w:rPr>
          <w:rFonts w:ascii="Arial" w:hAnsi="Arial" w:cs="Arial"/>
          <w:b/>
          <w:sz w:val="20"/>
          <w:szCs w:val="20"/>
        </w:rPr>
        <w:t>CI</w:t>
      </w:r>
      <w:r w:rsidR="00081AAE" w:rsidRPr="0020202D">
        <w:rPr>
          <w:rFonts w:ascii="Arial" w:hAnsi="Arial" w:cs="Arial"/>
          <w:sz w:val="20"/>
          <w:szCs w:val="20"/>
        </w:rPr>
        <w:t xml:space="preserve"> denotes confidence interval. Apart from adherence (the main exposure), in the adjusted models we Included only covariates with P value&lt;0.2 at unadjusted model. Age groups, marital status and household monthly income had P values&gt;0.2 at un adjusted Cox models, and thus were excluded from adjusted models.</w:t>
      </w:r>
    </w:p>
    <w:p w14:paraId="7BC91D1A" w14:textId="10BB7EA6" w:rsidR="00081AAE" w:rsidRDefault="00081AAE" w:rsidP="00081AAE">
      <w:pPr>
        <w:rPr>
          <w:sz w:val="18"/>
          <w:szCs w:val="18"/>
        </w:rPr>
      </w:pPr>
      <w:bookmarkStart w:id="2" w:name="_GoBack"/>
      <w:bookmarkEnd w:id="2"/>
    </w:p>
    <w:p w14:paraId="26ABF20A" w14:textId="4C870BE8" w:rsidR="007E1C87" w:rsidRPr="0020202D" w:rsidRDefault="007E1C87" w:rsidP="0020202D">
      <w:pPr>
        <w:jc w:val="center"/>
        <w:rPr>
          <w:rFonts w:ascii="Arial" w:hAnsi="Arial" w:cs="Arial"/>
          <w:b/>
          <w:sz w:val="24"/>
          <w:szCs w:val="24"/>
        </w:rPr>
      </w:pPr>
      <w:bookmarkStart w:id="3" w:name="_Hlk112925012"/>
      <w:r w:rsidRPr="0020202D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0C4620">
        <w:rPr>
          <w:rFonts w:ascii="Arial" w:hAnsi="Arial" w:cs="Arial"/>
          <w:b/>
          <w:sz w:val="24"/>
          <w:szCs w:val="24"/>
        </w:rPr>
        <w:t>B</w:t>
      </w:r>
      <w:r w:rsidRPr="0020202D">
        <w:rPr>
          <w:rFonts w:ascii="Arial" w:hAnsi="Arial" w:cs="Arial"/>
          <w:b/>
          <w:sz w:val="24"/>
          <w:szCs w:val="24"/>
        </w:rPr>
        <w:t>: Association of ART adherence and virologic failure, adjusting for baseline patients’ characteristics (</w:t>
      </w:r>
      <w:r w:rsidR="00FE4554" w:rsidRPr="0020202D">
        <w:rPr>
          <w:rFonts w:ascii="Arial" w:hAnsi="Arial" w:cs="Arial"/>
          <w:b/>
          <w:sz w:val="24"/>
          <w:szCs w:val="24"/>
        </w:rPr>
        <w:t>assuming all censored events i.e. deaths, LTFU, transferred out as virologic failures</w:t>
      </w:r>
      <w:r w:rsidRPr="0020202D">
        <w:rPr>
          <w:rFonts w:ascii="Arial" w:hAnsi="Arial" w:cs="Arial"/>
          <w:b/>
          <w:sz w:val="24"/>
          <w:szCs w:val="24"/>
        </w:rPr>
        <w:t>)</w:t>
      </w:r>
      <w:r w:rsidR="00574653" w:rsidRPr="0020202D">
        <w:rPr>
          <w:rFonts w:ascii="Arial" w:hAnsi="Arial" w:cs="Arial"/>
          <w:b/>
          <w:sz w:val="24"/>
          <w:szCs w:val="24"/>
        </w:rPr>
        <w:t xml:space="preserve"> – worst-case scenario</w:t>
      </w:r>
    </w:p>
    <w:tbl>
      <w:tblPr>
        <w:tblStyle w:val="PlainTable4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948"/>
        <w:gridCol w:w="1922"/>
        <w:gridCol w:w="1260"/>
        <w:gridCol w:w="2070"/>
        <w:gridCol w:w="900"/>
        <w:gridCol w:w="2430"/>
        <w:gridCol w:w="1450"/>
      </w:tblGrid>
      <w:tr w:rsidR="007E1C87" w:rsidRPr="0020202D" w14:paraId="6834BC92" w14:textId="77777777" w:rsidTr="00D34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bookmarkEnd w:id="3"/>
          <w:p w14:paraId="2D712C65" w14:textId="77777777" w:rsidR="007E1C87" w:rsidRPr="0020202D" w:rsidRDefault="007E1C87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Factor</w:t>
            </w:r>
          </w:p>
        </w:tc>
        <w:tc>
          <w:tcPr>
            <w:tcW w:w="3182" w:type="dxa"/>
            <w:gridSpan w:val="2"/>
          </w:tcPr>
          <w:p w14:paraId="69C0F276" w14:textId="77777777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2A22758E" w14:textId="1A3E083A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 xml:space="preserve">ART adherence measured as </w:t>
            </w:r>
            <w:r w:rsidR="0020202D">
              <w:rPr>
                <w:rFonts w:ascii="Arial" w:hAnsi="Arial" w:cs="Arial"/>
                <w:sz w:val="20"/>
                <w:szCs w:val="20"/>
              </w:rPr>
              <w:t>30-day self-report</w:t>
            </w:r>
          </w:p>
          <w:p w14:paraId="07049684" w14:textId="012B3774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 xml:space="preserve"> (as main exposure) (n900) </w:t>
            </w:r>
          </w:p>
        </w:tc>
        <w:tc>
          <w:tcPr>
            <w:tcW w:w="2970" w:type="dxa"/>
            <w:gridSpan w:val="2"/>
          </w:tcPr>
          <w:p w14:paraId="560EF5D5" w14:textId="77777777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16F9C8D8" w14:textId="77777777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 xml:space="preserve">ART adherence measured as Self-reported </w:t>
            </w:r>
          </w:p>
          <w:p w14:paraId="079ABF7E" w14:textId="749131AA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 xml:space="preserve"> (as main exposure) (n=900) </w:t>
            </w:r>
          </w:p>
        </w:tc>
        <w:tc>
          <w:tcPr>
            <w:tcW w:w="3880" w:type="dxa"/>
            <w:gridSpan w:val="2"/>
          </w:tcPr>
          <w:p w14:paraId="56B10104" w14:textId="77777777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Model 3</w:t>
            </w:r>
          </w:p>
          <w:p w14:paraId="5F80D1CA" w14:textId="77777777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ART adherence measure Appointment keeping (as main exposure)</w:t>
            </w:r>
          </w:p>
          <w:p w14:paraId="6BFD1C54" w14:textId="62BFD668" w:rsidR="007E1C87" w:rsidRPr="0020202D" w:rsidRDefault="007E1C87" w:rsidP="007E1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 xml:space="preserve"> (n=900) </w:t>
            </w:r>
          </w:p>
        </w:tc>
      </w:tr>
      <w:tr w:rsidR="007E1C87" w:rsidRPr="0020202D" w14:paraId="72CA8BA4" w14:textId="77777777" w:rsidTr="00D34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4A332932" w14:textId="77777777" w:rsidR="007E1C87" w:rsidRPr="0020202D" w:rsidRDefault="007E1C87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ART adherence (time-updated)</w:t>
            </w:r>
          </w:p>
        </w:tc>
        <w:tc>
          <w:tcPr>
            <w:tcW w:w="1922" w:type="dxa"/>
          </w:tcPr>
          <w:p w14:paraId="27C03C2E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0202D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20202D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260" w:type="dxa"/>
          </w:tcPr>
          <w:p w14:paraId="14D18276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0202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2070" w:type="dxa"/>
          </w:tcPr>
          <w:p w14:paraId="4486A2DD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0202D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20202D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</w:tcPr>
          <w:p w14:paraId="7C22C263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0202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2430" w:type="dxa"/>
          </w:tcPr>
          <w:p w14:paraId="5C884274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0202D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20202D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450" w:type="dxa"/>
          </w:tcPr>
          <w:p w14:paraId="726A4AF5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0202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7E1C87" w:rsidRPr="0020202D" w14:paraId="16AC775A" w14:textId="77777777" w:rsidTr="00D34C8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F5C0F7B" w14:textId="77777777" w:rsidR="007E1C87" w:rsidRPr="0020202D" w:rsidRDefault="007E1C87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b w:val="0"/>
                <w:sz w:val="20"/>
                <w:szCs w:val="20"/>
              </w:rPr>
              <w:t>Non-adherent</w:t>
            </w:r>
          </w:p>
        </w:tc>
        <w:tc>
          <w:tcPr>
            <w:tcW w:w="1922" w:type="dxa"/>
          </w:tcPr>
          <w:p w14:paraId="69CADA17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261DA097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9A67A79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2B567F2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4618FA5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0" w:type="dxa"/>
          </w:tcPr>
          <w:p w14:paraId="0DD099E4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E1C87" w:rsidRPr="0020202D" w14:paraId="25E5D478" w14:textId="77777777" w:rsidTr="00D34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716B8206" w14:textId="77777777" w:rsidR="007E1C87" w:rsidRPr="0020202D" w:rsidRDefault="007E1C87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b w:val="0"/>
                <w:sz w:val="20"/>
                <w:szCs w:val="20"/>
              </w:rPr>
              <w:t>Adherent</w:t>
            </w:r>
          </w:p>
        </w:tc>
        <w:tc>
          <w:tcPr>
            <w:tcW w:w="1922" w:type="dxa"/>
          </w:tcPr>
          <w:p w14:paraId="44680136" w14:textId="28B31099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1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3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6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– 0.3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1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5035725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4C33212C" w14:textId="4920C708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 xml:space="preserve">46 </w:t>
            </w:r>
            <w:r w:rsidRPr="0020202D">
              <w:rPr>
                <w:rFonts w:ascii="Arial" w:hAnsi="Arial" w:cs="Arial"/>
                <w:sz w:val="20"/>
                <w:szCs w:val="20"/>
              </w:rPr>
              <w:t>(0.0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6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3.46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08C830D" w14:textId="72398BE8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2430" w:type="dxa"/>
          </w:tcPr>
          <w:p w14:paraId="098C8369" w14:textId="1E04D0C2" w:rsidR="007E1C87" w:rsidRPr="0020202D" w:rsidRDefault="00A4383A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2.27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20202D">
              <w:rPr>
                <w:rFonts w:ascii="Arial" w:hAnsi="Arial" w:cs="Arial"/>
                <w:sz w:val="20"/>
                <w:szCs w:val="20"/>
              </w:rPr>
              <w:t>27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20202D">
              <w:rPr>
                <w:rFonts w:ascii="Arial" w:hAnsi="Arial" w:cs="Arial"/>
                <w:sz w:val="20"/>
                <w:szCs w:val="20"/>
              </w:rPr>
              <w:t>18.83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14:paraId="6E9A0605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7E1C87" w:rsidRPr="0020202D" w14:paraId="541C4061" w14:textId="77777777" w:rsidTr="00D34C8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7D14D3BC" w14:textId="77777777" w:rsidR="007E1C87" w:rsidRPr="0020202D" w:rsidRDefault="007E1C87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Other factors adjusted</w:t>
            </w:r>
          </w:p>
        </w:tc>
        <w:tc>
          <w:tcPr>
            <w:tcW w:w="1922" w:type="dxa"/>
          </w:tcPr>
          <w:p w14:paraId="230BD2D4" w14:textId="77777777" w:rsidR="007E1C87" w:rsidRPr="0020202D" w:rsidRDefault="007E1C87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A3C87D" w14:textId="77777777" w:rsidR="007E1C87" w:rsidRPr="0020202D" w:rsidRDefault="007E1C87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14F231A" w14:textId="77777777" w:rsidR="007E1C87" w:rsidRPr="0020202D" w:rsidRDefault="007E1C87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025F0E" w14:textId="77777777" w:rsidR="007E1C87" w:rsidRPr="0020202D" w:rsidRDefault="007E1C87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A058848" w14:textId="77777777" w:rsidR="007E1C87" w:rsidRPr="0020202D" w:rsidRDefault="007E1C87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14A228D" w14:textId="77777777" w:rsidR="007E1C87" w:rsidRPr="0020202D" w:rsidRDefault="007E1C87" w:rsidP="007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87" w:rsidRPr="0020202D" w14:paraId="7D56537C" w14:textId="77777777" w:rsidTr="00D34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ADEBC2D" w14:textId="77777777" w:rsidR="007E1C87" w:rsidRPr="0020202D" w:rsidRDefault="007E1C87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922" w:type="dxa"/>
          </w:tcPr>
          <w:p w14:paraId="2DE5FC9D" w14:textId="77777777" w:rsidR="007E1C87" w:rsidRPr="0020202D" w:rsidRDefault="007E1C87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18ECF2" w14:textId="77777777" w:rsidR="007E1C87" w:rsidRPr="0020202D" w:rsidRDefault="007E1C87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646FEEB" w14:textId="77777777" w:rsidR="007E1C87" w:rsidRPr="0020202D" w:rsidRDefault="007E1C87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AE52B7" w14:textId="77777777" w:rsidR="007E1C87" w:rsidRPr="0020202D" w:rsidRDefault="007E1C87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6A80C0D" w14:textId="77777777" w:rsidR="007E1C87" w:rsidRPr="0020202D" w:rsidRDefault="007E1C87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7E312D6" w14:textId="77777777" w:rsidR="007E1C87" w:rsidRPr="0020202D" w:rsidRDefault="007E1C87" w:rsidP="007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87" w:rsidRPr="0020202D" w14:paraId="16CC042F" w14:textId="77777777" w:rsidTr="00D34C8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73CDC1A4" w14:textId="77777777" w:rsidR="007E1C87" w:rsidRPr="0020202D" w:rsidRDefault="007E1C87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922" w:type="dxa"/>
          </w:tcPr>
          <w:p w14:paraId="378AABB0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5DE94332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8C3C136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8D80B9B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3423517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0" w:type="dxa"/>
          </w:tcPr>
          <w:p w14:paraId="5DFB8FE4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87" w:rsidRPr="0020202D" w14:paraId="0635C181" w14:textId="77777777" w:rsidTr="00D34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2BC93732" w14:textId="77777777" w:rsidR="007E1C87" w:rsidRPr="0020202D" w:rsidRDefault="007E1C87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922" w:type="dxa"/>
          </w:tcPr>
          <w:p w14:paraId="615754E0" w14:textId="5B5039C0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.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41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57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3.46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E5FFBCD" w14:textId="7BAF5E46" w:rsidR="007E1C87" w:rsidRPr="0020202D" w:rsidRDefault="00087EF8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2070" w:type="dxa"/>
          </w:tcPr>
          <w:p w14:paraId="734BCCEC" w14:textId="26B69D62" w:rsidR="007E1C87" w:rsidRPr="0020202D" w:rsidRDefault="00C94DAC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.57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20202D">
              <w:rPr>
                <w:rFonts w:ascii="Arial" w:hAnsi="Arial" w:cs="Arial"/>
                <w:sz w:val="20"/>
                <w:szCs w:val="20"/>
              </w:rPr>
              <w:t>64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20202D">
              <w:rPr>
                <w:rFonts w:ascii="Arial" w:hAnsi="Arial" w:cs="Arial"/>
                <w:sz w:val="20"/>
                <w:szCs w:val="20"/>
              </w:rPr>
              <w:t>3.83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E0177D7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2430" w:type="dxa"/>
          </w:tcPr>
          <w:p w14:paraId="595F418E" w14:textId="62FE3BBF" w:rsidR="007E1C87" w:rsidRPr="0020202D" w:rsidRDefault="00A4383A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2.84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20202D">
              <w:rPr>
                <w:rFonts w:ascii="Arial" w:hAnsi="Arial" w:cs="Arial"/>
                <w:sz w:val="20"/>
                <w:szCs w:val="20"/>
              </w:rPr>
              <w:t>80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20202D">
              <w:rPr>
                <w:rFonts w:ascii="Arial" w:hAnsi="Arial" w:cs="Arial"/>
                <w:sz w:val="20"/>
                <w:szCs w:val="20"/>
              </w:rPr>
              <w:t>10.06</w:t>
            </w:r>
            <w:r w:rsidR="007E1C87"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14:paraId="3662C53F" w14:textId="2C9A6903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A4383A" w:rsidRPr="0020202D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7E1C87" w:rsidRPr="0020202D" w14:paraId="61F6B729" w14:textId="77777777" w:rsidTr="00D34C8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74D2D81" w14:textId="77777777" w:rsidR="007E1C87" w:rsidRPr="0020202D" w:rsidRDefault="007E1C87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CD4 count at cohort registration (cells/mL)</w:t>
            </w:r>
          </w:p>
        </w:tc>
        <w:tc>
          <w:tcPr>
            <w:tcW w:w="1922" w:type="dxa"/>
          </w:tcPr>
          <w:p w14:paraId="46D79E2E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DC2F43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20E1467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317EF2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2DFE75A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2BB2E95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87" w:rsidRPr="0020202D" w14:paraId="4309719A" w14:textId="77777777" w:rsidTr="00D34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0DD801B" w14:textId="77777777" w:rsidR="007E1C87" w:rsidRPr="0020202D" w:rsidRDefault="007E1C87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b w:val="0"/>
                <w:sz w:val="20"/>
                <w:szCs w:val="20"/>
              </w:rPr>
              <w:t>&lt;200</w:t>
            </w:r>
          </w:p>
        </w:tc>
        <w:tc>
          <w:tcPr>
            <w:tcW w:w="1922" w:type="dxa"/>
          </w:tcPr>
          <w:p w14:paraId="5C885EFA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6B08E7C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E5719F0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E8B05CC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66A3574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0" w:type="dxa"/>
          </w:tcPr>
          <w:p w14:paraId="439194E2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87" w:rsidRPr="0020202D" w14:paraId="3B4A2EE4" w14:textId="77777777" w:rsidTr="00D34C8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C57F011" w14:textId="77777777" w:rsidR="007E1C87" w:rsidRPr="0020202D" w:rsidRDefault="007E1C87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b w:val="0"/>
                <w:sz w:val="20"/>
                <w:szCs w:val="20"/>
              </w:rPr>
              <w:t>≥200</w:t>
            </w:r>
          </w:p>
        </w:tc>
        <w:tc>
          <w:tcPr>
            <w:tcW w:w="1922" w:type="dxa"/>
          </w:tcPr>
          <w:p w14:paraId="34A1B530" w14:textId="1EE61E8B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34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10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087EF8" w:rsidRPr="0020202D">
              <w:rPr>
                <w:rFonts w:ascii="Arial" w:hAnsi="Arial" w:cs="Arial"/>
                <w:sz w:val="20"/>
                <w:szCs w:val="20"/>
              </w:rPr>
              <w:t>1.15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AB0B353" w14:textId="3373647C" w:rsidR="007E1C87" w:rsidRPr="0020202D" w:rsidRDefault="00087EF8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2070" w:type="dxa"/>
          </w:tcPr>
          <w:p w14:paraId="27DC5C88" w14:textId="2CDC870C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34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10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1.14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BD69E07" w14:textId="7AD7F7E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0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430" w:type="dxa"/>
          </w:tcPr>
          <w:p w14:paraId="03795D78" w14:textId="6EA65D3D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A4383A" w:rsidRPr="0020202D">
              <w:rPr>
                <w:rFonts w:ascii="Arial" w:hAnsi="Arial" w:cs="Arial"/>
                <w:sz w:val="20"/>
                <w:szCs w:val="20"/>
              </w:rPr>
              <w:t>22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A4383A" w:rsidRPr="0020202D">
              <w:rPr>
                <w:rFonts w:ascii="Arial" w:hAnsi="Arial" w:cs="Arial"/>
                <w:sz w:val="20"/>
                <w:szCs w:val="20"/>
              </w:rPr>
              <w:t>6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– 0.7</w:t>
            </w:r>
            <w:r w:rsidR="00A4383A" w:rsidRPr="0020202D">
              <w:rPr>
                <w:rFonts w:ascii="Arial" w:hAnsi="Arial" w:cs="Arial"/>
                <w:sz w:val="20"/>
                <w:szCs w:val="20"/>
              </w:rPr>
              <w:t>6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14:paraId="62037FC9" w14:textId="4E30E3B6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01</w:t>
            </w:r>
            <w:r w:rsidR="00A4383A" w:rsidRPr="0020202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E1C87" w:rsidRPr="0020202D" w14:paraId="3062A487" w14:textId="77777777" w:rsidTr="00D34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27F5B7BF" w14:textId="77777777" w:rsidR="007E1C87" w:rsidRPr="0020202D" w:rsidRDefault="007E1C87" w:rsidP="007E1C8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1922" w:type="dxa"/>
          </w:tcPr>
          <w:p w14:paraId="1896E8D7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6F3A66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6204107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6BB1FD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49807E9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77436AF" w14:textId="77777777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87" w:rsidRPr="0020202D" w14:paraId="474042BB" w14:textId="77777777" w:rsidTr="00D34C8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34E976C" w14:textId="77777777" w:rsidR="007E1C87" w:rsidRPr="0020202D" w:rsidRDefault="007E1C87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b w:val="0"/>
                <w:sz w:val="20"/>
                <w:szCs w:val="20"/>
              </w:rPr>
              <w:t>Unemployed</w:t>
            </w:r>
          </w:p>
        </w:tc>
        <w:tc>
          <w:tcPr>
            <w:tcW w:w="1922" w:type="dxa"/>
          </w:tcPr>
          <w:p w14:paraId="0913F5E9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5DCD9FCB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47818C5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7E5B183A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7BD6109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0" w:type="dxa"/>
          </w:tcPr>
          <w:p w14:paraId="07404268" w14:textId="77777777" w:rsidR="007E1C87" w:rsidRPr="0020202D" w:rsidRDefault="007E1C87" w:rsidP="007E1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87" w:rsidRPr="0020202D" w14:paraId="2B9C8F58" w14:textId="77777777" w:rsidTr="00D34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074CED8F" w14:textId="77777777" w:rsidR="007E1C87" w:rsidRPr="0020202D" w:rsidRDefault="007E1C87" w:rsidP="007E1C87">
            <w:pPr>
              <w:ind w:left="174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202D">
              <w:rPr>
                <w:rFonts w:ascii="Arial" w:hAnsi="Arial" w:cs="Arial"/>
                <w:b w:val="0"/>
                <w:sz w:val="20"/>
                <w:szCs w:val="20"/>
              </w:rPr>
              <w:t>Employed</w:t>
            </w:r>
          </w:p>
        </w:tc>
        <w:tc>
          <w:tcPr>
            <w:tcW w:w="1922" w:type="dxa"/>
          </w:tcPr>
          <w:p w14:paraId="2D423076" w14:textId="508B80F5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851981" w:rsidRPr="0020202D">
              <w:rPr>
                <w:rFonts w:ascii="Arial" w:hAnsi="Arial" w:cs="Arial"/>
                <w:sz w:val="20"/>
                <w:szCs w:val="20"/>
              </w:rPr>
              <w:t>42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51981" w:rsidRPr="0020202D">
              <w:rPr>
                <w:rFonts w:ascii="Arial" w:hAnsi="Arial" w:cs="Arial"/>
                <w:sz w:val="20"/>
                <w:szCs w:val="20"/>
              </w:rPr>
              <w:t>18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851981" w:rsidRPr="0020202D">
              <w:rPr>
                <w:rFonts w:ascii="Arial" w:hAnsi="Arial" w:cs="Arial"/>
                <w:sz w:val="20"/>
                <w:szCs w:val="20"/>
              </w:rPr>
              <w:t>09.8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F49EA78" w14:textId="1FD58963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851981" w:rsidRPr="0020202D">
              <w:rPr>
                <w:rFonts w:ascii="Arial" w:hAnsi="Arial" w:cs="Arial"/>
                <w:sz w:val="20"/>
                <w:szCs w:val="20"/>
              </w:rPr>
              <w:t>045</w:t>
            </w:r>
          </w:p>
        </w:tc>
        <w:tc>
          <w:tcPr>
            <w:tcW w:w="2070" w:type="dxa"/>
          </w:tcPr>
          <w:p w14:paraId="31B4E200" w14:textId="3FD92135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43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19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0.99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34EDCC4" w14:textId="2F224DA5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C94DAC" w:rsidRPr="0020202D">
              <w:rPr>
                <w:rFonts w:ascii="Arial" w:hAnsi="Arial" w:cs="Arial"/>
                <w:sz w:val="20"/>
                <w:szCs w:val="20"/>
              </w:rPr>
              <w:t>050</w:t>
            </w:r>
          </w:p>
        </w:tc>
        <w:tc>
          <w:tcPr>
            <w:tcW w:w="2430" w:type="dxa"/>
          </w:tcPr>
          <w:p w14:paraId="0377F89D" w14:textId="38F3545B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A4383A" w:rsidRPr="0020202D">
              <w:rPr>
                <w:rFonts w:ascii="Arial" w:hAnsi="Arial" w:cs="Arial"/>
                <w:sz w:val="20"/>
                <w:szCs w:val="20"/>
              </w:rPr>
              <w:t>6021</w:t>
            </w:r>
            <w:r w:rsidRPr="0020202D">
              <w:rPr>
                <w:rFonts w:ascii="Arial" w:hAnsi="Arial" w:cs="Arial"/>
                <w:sz w:val="20"/>
                <w:szCs w:val="20"/>
              </w:rPr>
              <w:t xml:space="preserve"> (0.20 – 1.</w:t>
            </w:r>
            <w:r w:rsidR="00A4383A" w:rsidRPr="0020202D">
              <w:rPr>
                <w:rFonts w:ascii="Arial" w:hAnsi="Arial" w:cs="Arial"/>
                <w:sz w:val="20"/>
                <w:szCs w:val="20"/>
              </w:rPr>
              <w:t>76</w:t>
            </w:r>
            <w:r w:rsidRPr="002020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14:paraId="2C89555D" w14:textId="367A71A4" w:rsidR="007E1C87" w:rsidRPr="0020202D" w:rsidRDefault="007E1C87" w:rsidP="007E1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02D">
              <w:rPr>
                <w:rFonts w:ascii="Arial" w:hAnsi="Arial" w:cs="Arial"/>
                <w:sz w:val="20"/>
                <w:szCs w:val="20"/>
              </w:rPr>
              <w:t>0.</w:t>
            </w:r>
            <w:r w:rsidR="00A4383A" w:rsidRPr="0020202D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</w:tr>
    </w:tbl>
    <w:p w14:paraId="0A59DDFA" w14:textId="77777777" w:rsidR="0020202D" w:rsidRDefault="007E1C87" w:rsidP="007E1C87">
      <w:pPr>
        <w:rPr>
          <w:rFonts w:cstheme="minorHAnsi"/>
          <w:sz w:val="18"/>
          <w:szCs w:val="18"/>
        </w:rPr>
      </w:pPr>
      <w:r>
        <w:rPr>
          <w:b/>
          <w:sz w:val="18"/>
          <w:szCs w:val="18"/>
        </w:rPr>
        <w:br w:type="textWrapping" w:clear="all"/>
      </w:r>
    </w:p>
    <w:p w14:paraId="5147A30B" w14:textId="15D57A92" w:rsidR="007E1C87" w:rsidRPr="0020202D" w:rsidRDefault="0020202D" w:rsidP="0020202D">
      <w:pPr>
        <w:jc w:val="both"/>
        <w:rPr>
          <w:rFonts w:ascii="Arial" w:hAnsi="Arial" w:cs="Arial"/>
          <w:sz w:val="20"/>
          <w:szCs w:val="20"/>
        </w:rPr>
      </w:pPr>
      <w:r w:rsidRPr="0020202D">
        <w:rPr>
          <w:rFonts w:ascii="Arial" w:hAnsi="Arial" w:cs="Arial"/>
          <w:b/>
          <w:sz w:val="20"/>
          <w:szCs w:val="20"/>
        </w:rPr>
        <w:t>Footnote:</w:t>
      </w:r>
      <w:r w:rsidRPr="0020202D">
        <w:rPr>
          <w:rFonts w:ascii="Arial" w:hAnsi="Arial" w:cs="Arial"/>
          <w:sz w:val="20"/>
          <w:szCs w:val="20"/>
        </w:rPr>
        <w:t xml:space="preserve"> </w:t>
      </w:r>
      <w:r w:rsidR="007E1C87" w:rsidRPr="0020202D">
        <w:rPr>
          <w:rFonts w:ascii="Arial" w:hAnsi="Arial" w:cs="Arial"/>
          <w:sz w:val="20"/>
          <w:szCs w:val="20"/>
        </w:rPr>
        <w:t>ART adherence modelled as time-dependent covariates in all models. Analysis performed on complete data (n=900) after multiple imputation of missing data on covariates.</w:t>
      </w:r>
      <w:r w:rsidRPr="0020202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E1C87" w:rsidRPr="0020202D">
        <w:rPr>
          <w:rFonts w:ascii="Arial" w:hAnsi="Arial" w:cs="Arial"/>
          <w:b/>
          <w:sz w:val="20"/>
          <w:szCs w:val="20"/>
        </w:rPr>
        <w:t>aHR</w:t>
      </w:r>
      <w:proofErr w:type="spellEnd"/>
      <w:r w:rsidR="007E1C87" w:rsidRPr="0020202D">
        <w:rPr>
          <w:rFonts w:ascii="Arial" w:hAnsi="Arial" w:cs="Arial"/>
          <w:sz w:val="20"/>
          <w:szCs w:val="20"/>
        </w:rPr>
        <w:t xml:space="preserve"> denotes adjusted hazard ratio from Cox proportional hazard regression models, </w:t>
      </w:r>
      <w:r w:rsidR="007E1C87" w:rsidRPr="0020202D">
        <w:rPr>
          <w:rFonts w:ascii="Arial" w:hAnsi="Arial" w:cs="Arial"/>
          <w:b/>
          <w:sz w:val="20"/>
          <w:szCs w:val="20"/>
        </w:rPr>
        <w:t>CI</w:t>
      </w:r>
      <w:r w:rsidR="007E1C87" w:rsidRPr="0020202D">
        <w:rPr>
          <w:rFonts w:ascii="Arial" w:hAnsi="Arial" w:cs="Arial"/>
          <w:sz w:val="20"/>
          <w:szCs w:val="20"/>
        </w:rPr>
        <w:t xml:space="preserve"> denotes confidence interval. Apart from adherence (the main exposure), in the adjusted models we Included only covariates with P value&lt;0.2 at unadjusted model. Age groups, marital status and household monthly income had P values&gt;0.2 at un adjusted Cox models, and thus were excluded from adjusted models.</w:t>
      </w:r>
    </w:p>
    <w:p w14:paraId="1BF1A2B8" w14:textId="0F0BA054" w:rsidR="00617E2A" w:rsidRPr="0020202D" w:rsidRDefault="000A1752" w:rsidP="0020202D">
      <w:pPr>
        <w:jc w:val="both"/>
        <w:rPr>
          <w:rFonts w:ascii="Arial" w:hAnsi="Arial" w:cs="Arial"/>
          <w:sz w:val="20"/>
          <w:szCs w:val="20"/>
        </w:rPr>
      </w:pPr>
      <w:r w:rsidRPr="0020202D">
        <w:rPr>
          <w:rFonts w:ascii="Arial" w:hAnsi="Arial" w:cs="Arial"/>
          <w:sz w:val="20"/>
          <w:szCs w:val="20"/>
        </w:rPr>
        <w:t xml:space="preserve">Assuming all censored participants </w:t>
      </w:r>
      <w:r w:rsidR="002A4990" w:rsidRPr="0020202D">
        <w:rPr>
          <w:rFonts w:ascii="Arial" w:hAnsi="Arial" w:cs="Arial"/>
          <w:sz w:val="20"/>
          <w:szCs w:val="20"/>
        </w:rPr>
        <w:t xml:space="preserve">(deaths, lost to follow-up and transferred-outs) </w:t>
      </w:r>
      <w:r w:rsidRPr="0020202D">
        <w:rPr>
          <w:rFonts w:ascii="Arial" w:hAnsi="Arial" w:cs="Arial"/>
          <w:sz w:val="20"/>
          <w:szCs w:val="20"/>
        </w:rPr>
        <w:t xml:space="preserve">achieved virologic failure: </w:t>
      </w:r>
      <w:r w:rsidR="00617E2A" w:rsidRPr="0020202D">
        <w:rPr>
          <w:rFonts w:ascii="Arial" w:hAnsi="Arial" w:cs="Arial"/>
          <w:sz w:val="20"/>
          <w:szCs w:val="20"/>
        </w:rPr>
        <w:t>Incidence risk 10.4% (95%CI=8.6%, 12.6%) over 15 years,</w:t>
      </w:r>
      <w:r w:rsidR="008A6F1A" w:rsidRPr="0020202D">
        <w:rPr>
          <w:rFonts w:ascii="Arial" w:hAnsi="Arial" w:cs="Arial"/>
          <w:sz w:val="20"/>
          <w:szCs w:val="20"/>
        </w:rPr>
        <w:t xml:space="preserve"> and</w:t>
      </w:r>
      <w:r w:rsidR="00617E2A" w:rsidRPr="0020202D">
        <w:rPr>
          <w:rFonts w:ascii="Arial" w:hAnsi="Arial" w:cs="Arial"/>
          <w:sz w:val="20"/>
          <w:szCs w:val="20"/>
        </w:rPr>
        <w:t xml:space="preserve"> incidence rate 19.45 (95%CI=15.97,23.92) per 1000 person-years. </w:t>
      </w:r>
    </w:p>
    <w:p w14:paraId="654BA504" w14:textId="77777777" w:rsidR="007E1C87" w:rsidRPr="00081AAE" w:rsidRDefault="007E1C87" w:rsidP="00081AAE">
      <w:pPr>
        <w:rPr>
          <w:sz w:val="18"/>
          <w:szCs w:val="18"/>
        </w:rPr>
      </w:pPr>
    </w:p>
    <w:sectPr w:rsidR="007E1C87" w:rsidRPr="00081AAE" w:rsidSect="009F22EB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1503E" w14:textId="77777777" w:rsidR="00D66FDE" w:rsidRDefault="00D66FDE" w:rsidP="0070298A">
      <w:pPr>
        <w:spacing w:after="0" w:line="240" w:lineRule="auto"/>
      </w:pPr>
      <w:r>
        <w:separator/>
      </w:r>
    </w:p>
  </w:endnote>
  <w:endnote w:type="continuationSeparator" w:id="0">
    <w:p w14:paraId="46EB6B59" w14:textId="77777777" w:rsidR="00D66FDE" w:rsidRDefault="00D66FDE" w:rsidP="00702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2223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B89697" w14:textId="73DEB638" w:rsidR="002C1294" w:rsidRDefault="002C12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2F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7600C9" w14:textId="77777777" w:rsidR="002C1294" w:rsidRDefault="002C12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AA28B" w14:textId="77777777" w:rsidR="00D66FDE" w:rsidRDefault="00D66FDE" w:rsidP="0070298A">
      <w:pPr>
        <w:spacing w:after="0" w:line="240" w:lineRule="auto"/>
      </w:pPr>
      <w:r>
        <w:separator/>
      </w:r>
    </w:p>
  </w:footnote>
  <w:footnote w:type="continuationSeparator" w:id="0">
    <w:p w14:paraId="0AC4BDB2" w14:textId="77777777" w:rsidR="00D66FDE" w:rsidRDefault="00D66FDE" w:rsidP="00702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F06"/>
    <w:rsid w:val="00011277"/>
    <w:rsid w:val="0003225A"/>
    <w:rsid w:val="00033587"/>
    <w:rsid w:val="00041320"/>
    <w:rsid w:val="00045442"/>
    <w:rsid w:val="000533C1"/>
    <w:rsid w:val="00081AAE"/>
    <w:rsid w:val="00084F51"/>
    <w:rsid w:val="00087EF8"/>
    <w:rsid w:val="000A1752"/>
    <w:rsid w:val="000A3E73"/>
    <w:rsid w:val="000B6711"/>
    <w:rsid w:val="000C2A95"/>
    <w:rsid w:val="000C4620"/>
    <w:rsid w:val="000D7487"/>
    <w:rsid w:val="000E7E46"/>
    <w:rsid w:val="00103D1F"/>
    <w:rsid w:val="001075FA"/>
    <w:rsid w:val="00114794"/>
    <w:rsid w:val="001160D7"/>
    <w:rsid w:val="0012337F"/>
    <w:rsid w:val="00152683"/>
    <w:rsid w:val="00154BCB"/>
    <w:rsid w:val="00171B4A"/>
    <w:rsid w:val="00172869"/>
    <w:rsid w:val="00193E50"/>
    <w:rsid w:val="001C5408"/>
    <w:rsid w:val="001E09A2"/>
    <w:rsid w:val="001E6777"/>
    <w:rsid w:val="0020202D"/>
    <w:rsid w:val="00203AA8"/>
    <w:rsid w:val="002540B0"/>
    <w:rsid w:val="002707EA"/>
    <w:rsid w:val="002A09EF"/>
    <w:rsid w:val="002A0DD3"/>
    <w:rsid w:val="002A4990"/>
    <w:rsid w:val="002C1294"/>
    <w:rsid w:val="00322760"/>
    <w:rsid w:val="00334273"/>
    <w:rsid w:val="0034300C"/>
    <w:rsid w:val="00374CB2"/>
    <w:rsid w:val="0037705E"/>
    <w:rsid w:val="00387869"/>
    <w:rsid w:val="00396A8E"/>
    <w:rsid w:val="003E418E"/>
    <w:rsid w:val="003F5678"/>
    <w:rsid w:val="00416DEA"/>
    <w:rsid w:val="00424EF3"/>
    <w:rsid w:val="004378BF"/>
    <w:rsid w:val="00444009"/>
    <w:rsid w:val="004503EB"/>
    <w:rsid w:val="00450443"/>
    <w:rsid w:val="00450FCC"/>
    <w:rsid w:val="00461D24"/>
    <w:rsid w:val="00462EEE"/>
    <w:rsid w:val="00472034"/>
    <w:rsid w:val="00492C0F"/>
    <w:rsid w:val="00494461"/>
    <w:rsid w:val="004A0E39"/>
    <w:rsid w:val="004D39AA"/>
    <w:rsid w:val="004E5B14"/>
    <w:rsid w:val="004F0C8C"/>
    <w:rsid w:val="004F73FA"/>
    <w:rsid w:val="004F7C40"/>
    <w:rsid w:val="00533F17"/>
    <w:rsid w:val="005549AF"/>
    <w:rsid w:val="00574653"/>
    <w:rsid w:val="005C396C"/>
    <w:rsid w:val="005D3A97"/>
    <w:rsid w:val="005E0A0D"/>
    <w:rsid w:val="005E2BD5"/>
    <w:rsid w:val="005F4154"/>
    <w:rsid w:val="006040F1"/>
    <w:rsid w:val="00610DC5"/>
    <w:rsid w:val="0061264F"/>
    <w:rsid w:val="00614173"/>
    <w:rsid w:val="00617E2A"/>
    <w:rsid w:val="00621C00"/>
    <w:rsid w:val="0062485A"/>
    <w:rsid w:val="00640B9D"/>
    <w:rsid w:val="00660889"/>
    <w:rsid w:val="0067341A"/>
    <w:rsid w:val="0068585E"/>
    <w:rsid w:val="00686A8E"/>
    <w:rsid w:val="0069376E"/>
    <w:rsid w:val="006A1170"/>
    <w:rsid w:val="006B4601"/>
    <w:rsid w:val="006D18EE"/>
    <w:rsid w:val="006D3750"/>
    <w:rsid w:val="0070298A"/>
    <w:rsid w:val="0071611C"/>
    <w:rsid w:val="0072114B"/>
    <w:rsid w:val="007304CE"/>
    <w:rsid w:val="00734EC6"/>
    <w:rsid w:val="00735893"/>
    <w:rsid w:val="00761171"/>
    <w:rsid w:val="00765249"/>
    <w:rsid w:val="00771289"/>
    <w:rsid w:val="00780D1B"/>
    <w:rsid w:val="0079264A"/>
    <w:rsid w:val="00793698"/>
    <w:rsid w:val="007C5599"/>
    <w:rsid w:val="007E1C87"/>
    <w:rsid w:val="00802245"/>
    <w:rsid w:val="00832A9B"/>
    <w:rsid w:val="00835AA4"/>
    <w:rsid w:val="00851981"/>
    <w:rsid w:val="00873F2E"/>
    <w:rsid w:val="00875BD1"/>
    <w:rsid w:val="00885F05"/>
    <w:rsid w:val="00887BF4"/>
    <w:rsid w:val="008A3979"/>
    <w:rsid w:val="008A5231"/>
    <w:rsid w:val="008A6F1A"/>
    <w:rsid w:val="008C6484"/>
    <w:rsid w:val="008F33F6"/>
    <w:rsid w:val="009429F9"/>
    <w:rsid w:val="009661A0"/>
    <w:rsid w:val="00970A9C"/>
    <w:rsid w:val="0097352B"/>
    <w:rsid w:val="00973F06"/>
    <w:rsid w:val="009A1AEB"/>
    <w:rsid w:val="009A6DEC"/>
    <w:rsid w:val="009B773A"/>
    <w:rsid w:val="009C1749"/>
    <w:rsid w:val="009C36DE"/>
    <w:rsid w:val="009D3A4B"/>
    <w:rsid w:val="009E64BB"/>
    <w:rsid w:val="009F1A56"/>
    <w:rsid w:val="009F22EB"/>
    <w:rsid w:val="009F26F2"/>
    <w:rsid w:val="00A15816"/>
    <w:rsid w:val="00A20F6A"/>
    <w:rsid w:val="00A350D4"/>
    <w:rsid w:val="00A4383A"/>
    <w:rsid w:val="00A44B3A"/>
    <w:rsid w:val="00A4574D"/>
    <w:rsid w:val="00A514E1"/>
    <w:rsid w:val="00A834EB"/>
    <w:rsid w:val="00A965BE"/>
    <w:rsid w:val="00AA06DA"/>
    <w:rsid w:val="00AA359D"/>
    <w:rsid w:val="00AA4B87"/>
    <w:rsid w:val="00AB7C9D"/>
    <w:rsid w:val="00AD2A27"/>
    <w:rsid w:val="00AD4BDF"/>
    <w:rsid w:val="00AE5443"/>
    <w:rsid w:val="00AE7AA9"/>
    <w:rsid w:val="00AF3784"/>
    <w:rsid w:val="00B05F6D"/>
    <w:rsid w:val="00B06FA1"/>
    <w:rsid w:val="00B20431"/>
    <w:rsid w:val="00B45FC4"/>
    <w:rsid w:val="00B75B6A"/>
    <w:rsid w:val="00B766B2"/>
    <w:rsid w:val="00B94314"/>
    <w:rsid w:val="00B9755A"/>
    <w:rsid w:val="00BB1536"/>
    <w:rsid w:val="00BB71F5"/>
    <w:rsid w:val="00BD6EC7"/>
    <w:rsid w:val="00C03997"/>
    <w:rsid w:val="00C26462"/>
    <w:rsid w:val="00C3135B"/>
    <w:rsid w:val="00C470F9"/>
    <w:rsid w:val="00C536BE"/>
    <w:rsid w:val="00C70FEC"/>
    <w:rsid w:val="00C73E02"/>
    <w:rsid w:val="00C74672"/>
    <w:rsid w:val="00C87170"/>
    <w:rsid w:val="00C911CA"/>
    <w:rsid w:val="00C94DAC"/>
    <w:rsid w:val="00CC115C"/>
    <w:rsid w:val="00CD7DA7"/>
    <w:rsid w:val="00CF2539"/>
    <w:rsid w:val="00D021C1"/>
    <w:rsid w:val="00D119FF"/>
    <w:rsid w:val="00D33B2A"/>
    <w:rsid w:val="00D34C8D"/>
    <w:rsid w:val="00D3624B"/>
    <w:rsid w:val="00D363AA"/>
    <w:rsid w:val="00D416D3"/>
    <w:rsid w:val="00D43FA6"/>
    <w:rsid w:val="00D65162"/>
    <w:rsid w:val="00D66FDE"/>
    <w:rsid w:val="00D73368"/>
    <w:rsid w:val="00D96713"/>
    <w:rsid w:val="00DA7ED8"/>
    <w:rsid w:val="00DC0A35"/>
    <w:rsid w:val="00DD0D5B"/>
    <w:rsid w:val="00DD2F74"/>
    <w:rsid w:val="00DE2C8B"/>
    <w:rsid w:val="00DF616F"/>
    <w:rsid w:val="00E008CE"/>
    <w:rsid w:val="00E0181E"/>
    <w:rsid w:val="00E42029"/>
    <w:rsid w:val="00E56FCA"/>
    <w:rsid w:val="00E658FD"/>
    <w:rsid w:val="00E841BA"/>
    <w:rsid w:val="00EA1B0C"/>
    <w:rsid w:val="00EB7AAF"/>
    <w:rsid w:val="00F0428F"/>
    <w:rsid w:val="00F148FF"/>
    <w:rsid w:val="00F24F41"/>
    <w:rsid w:val="00F33F3D"/>
    <w:rsid w:val="00F35FE4"/>
    <w:rsid w:val="00F576CD"/>
    <w:rsid w:val="00F63EF1"/>
    <w:rsid w:val="00F74CA3"/>
    <w:rsid w:val="00F93A10"/>
    <w:rsid w:val="00FA2851"/>
    <w:rsid w:val="00FB144F"/>
    <w:rsid w:val="00FB525C"/>
    <w:rsid w:val="00FC0F21"/>
    <w:rsid w:val="00FC2B8F"/>
    <w:rsid w:val="00FD4319"/>
    <w:rsid w:val="00FE2A84"/>
    <w:rsid w:val="00FE4554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5CA0"/>
  <w15:docId w15:val="{839440AB-4163-43FC-9385-17E19BB20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98A"/>
  </w:style>
  <w:style w:type="paragraph" w:styleId="ListParagraph">
    <w:name w:val="List Paragraph"/>
    <w:basedOn w:val="Normal"/>
    <w:uiPriority w:val="99"/>
    <w:rsid w:val="00C871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0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A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A35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2020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020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0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Oliver Ian Tolentino</cp:lastModifiedBy>
  <cp:revision>13</cp:revision>
  <dcterms:created xsi:type="dcterms:W3CDTF">2022-04-15T23:04:00Z</dcterms:created>
  <dcterms:modified xsi:type="dcterms:W3CDTF">2022-12-10T00:54:00Z</dcterms:modified>
</cp:coreProperties>
</file>